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</w:p>
    <w:p>
      <w:pPr>
        <w:pStyle w:val="Normal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14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1260"/>
        <w:gridCol w:w="8640"/>
        <w:gridCol w:w="1535"/>
      </w:tblGrid>
      <w:tr>
        <w:trPr>
          <w:trHeight w:val="779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ntenc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dLine Reference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CA --+&gt; phot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gulation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s indicated that virus infection caused the decreases of Rubisco and RCA in host plant, which then affected plant photosynthesis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839204:5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CA --+&gt; phot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gulation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ulose-1, 5-bisphosphate carboxylase/oxygenase activase (RCA) in the thylakoid membrane has been shown to play a role in protection and regulation of photosynthesis under moderate heat stress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478969:0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CA --+&gt; phot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gulation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 test the hypothesis that thermostable RCA can improve photosynthesis under elevated temperatures, we used gene shuffling technology to generate several Arabidopsis thaliana RCA1 (short isoform) variants exhibiting improved thermostability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933901:2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CA ---&gt; Plant yie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gulation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rrelation of gene expression levels with three other traits indicates that RCA genes could play an important role in regulating soybean photosynthetic capacity and seed yield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32079:1050</w:t>
            </w:r>
          </w:p>
        </w:tc>
      </w:tr>
      <w:tr>
        <w:trPr>
          <w:trHeight w:val="28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CA ---&gt; Plant yie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gulation</w:t>
            </w:r>
          </w:p>
        </w:tc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e positive effects of shuffled thermostable RCA variants on ribulose-1,5-bisphosphate carboxylase/oxygenase activation state, rates of photosynthesis, and growth under moderate heat stress clearly demonstrate that RCA is a limiting factor in plant productivity under heat stress and provides a new strategy for improving crop yield under such stress conditions.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933901:1080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5:17:00Z</dcterms:created>
  <dc:creator>微软用户</dc:creator>
  <dc:description/>
  <cp:keywords/>
  <dc:language>en-US</dc:language>
  <cp:lastModifiedBy>微软用户</cp:lastModifiedBy>
  <dcterms:modified xsi:type="dcterms:W3CDTF">2014-03-25T15:23:00Z</dcterms:modified>
  <cp:revision>5</cp:revision>
  <dc:subject/>
  <dc:title>Additional file 1  Table A1</dc:title>
</cp:coreProperties>
</file>